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44994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pandas </w:t>
      </w: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as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pd</w:t>
      </w:r>
    </w:p>
    <w:p w14:paraId="38078F4E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seaborn </w:t>
      </w: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as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sns</w:t>
      </w:r>
      <w:proofErr w:type="spellEnd"/>
    </w:p>
    <w:p w14:paraId="15116354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import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matplotlib.pyplot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as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plt</w:t>
      </w:r>
      <w:proofErr w:type="spellEnd"/>
    </w:p>
    <w:p w14:paraId="571C45A3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72A859ED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Load the dataset (specify the correct file path)</w:t>
      </w:r>
    </w:p>
    <w:p w14:paraId="3F8EBF86" w14:textId="71C92EE0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data =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pd.read_csv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/content/drive"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, encoding=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shift_jis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62565D35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264298D1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List of explanatory variables and their units</w:t>
      </w:r>
    </w:p>
    <w:p w14:paraId="63ED463E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variables = [</w:t>
      </w:r>
    </w:p>
    <w:p w14:paraId="20AC9AD5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Age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years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Airway burn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0:without burn, 1:with burn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ICU length of stay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days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18BC9CD9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Dead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0:alive, 1:dead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Intubation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0:without intubation, 1:with intubation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16D9DE8B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Burn Area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Burn Index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WBC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/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μL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Neutrophil(%)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3F3B2654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Lymphocyte(%)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Eosinopihl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(%)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Neutrophi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/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μL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onocyte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/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μL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5B3A4852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APTT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seconds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PT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seconds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PT-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PT-INR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D-dimer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μg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/m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65F54987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pH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sO2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Hb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g/d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et-Hb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Hct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%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TP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g/d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0E12B4C9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Alb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g/d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BUN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g/d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eGFR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L/min/1.73m²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Ca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g/d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7EAE3658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T-</w:t>
      </w:r>
      <w:proofErr w:type="spellStart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Bil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g/d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CPK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U/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CRP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g/d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Daily urinary output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mL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,</w:t>
      </w:r>
    </w:p>
    <w:p w14:paraId="7C67B810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Respiratory rate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times/min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320D45CF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]</w:t>
      </w:r>
    </w:p>
    <w:p w14:paraId="423BE3C0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E9D1684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Count the number of data points with and without delirium</w:t>
      </w:r>
    </w:p>
    <w:p w14:paraId="3B7590A8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count_without_delirium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data[data[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Delirium"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] ==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0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].shape[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0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]</w:t>
      </w:r>
    </w:p>
    <w:p w14:paraId="283B5A8B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count_with_delirium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data[data[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Delirium"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] ==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1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].shape[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0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]</w:t>
      </w:r>
    </w:p>
    <w:p w14:paraId="080D545A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269A99C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Split the list of explanatory variables into two parts</w:t>
      </w:r>
    </w:p>
    <w:p w14:paraId="2A9C7FE5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mid_idx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</w:t>
      </w:r>
      <w:proofErr w:type="spellStart"/>
      <w:r w:rsidRPr="00E42F44">
        <w:rPr>
          <w:rFonts w:ascii="Courier New" w:eastAsia="ＭＳ Ｐゴシック" w:hAnsi="Courier New" w:cs="Courier New"/>
          <w:color w:val="795E26"/>
          <w:kern w:val="0"/>
          <w:szCs w:val="21"/>
        </w:rPr>
        <w:t>len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(variables) //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2</w:t>
      </w:r>
    </w:p>
    <w:p w14:paraId="50E32CD7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variables1 = variables[: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mid_idx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]</w:t>
      </w:r>
    </w:p>
    <w:p w14:paraId="363C0AE0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variables2 = variables[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mid_idx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:]</w:t>
      </w:r>
    </w:p>
    <w:p w14:paraId="3879F3E4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398E345D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FF"/>
          <w:kern w:val="0"/>
          <w:szCs w:val="21"/>
        </w:rPr>
        <w:t>def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E42F44">
        <w:rPr>
          <w:rFonts w:ascii="Courier New" w:eastAsia="ＭＳ Ｐゴシック" w:hAnsi="Courier New" w:cs="Courier New"/>
          <w:color w:val="795E26"/>
          <w:kern w:val="0"/>
          <w:szCs w:val="21"/>
        </w:rPr>
        <w:t>plot_violin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E42F44">
        <w:rPr>
          <w:rFonts w:ascii="Courier New" w:eastAsia="ＭＳ Ｐゴシック" w:hAnsi="Courier New" w:cs="Courier New"/>
          <w:color w:val="001080"/>
          <w:kern w:val="0"/>
          <w:szCs w:val="21"/>
        </w:rPr>
        <w:t>variables_list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E42F44">
        <w:rPr>
          <w:rFonts w:ascii="Courier New" w:eastAsia="ＭＳ Ｐゴシック" w:hAnsi="Courier New" w:cs="Courier New"/>
          <w:color w:val="001080"/>
          <w:kern w:val="0"/>
          <w:szCs w:val="21"/>
        </w:rPr>
        <w:t>fig_num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:</w:t>
      </w:r>
    </w:p>
    <w:p w14:paraId="1F7BB904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Set up the layout for displaying the plots</w:t>
      </w:r>
    </w:p>
    <w:p w14:paraId="68759123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n_row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= (</w:t>
      </w:r>
      <w:proofErr w:type="spellStart"/>
      <w:r w:rsidRPr="00E42F44">
        <w:rPr>
          <w:rFonts w:ascii="Courier New" w:eastAsia="ＭＳ Ｐゴシック" w:hAnsi="Courier New" w:cs="Courier New"/>
          <w:color w:val="795E26"/>
          <w:kern w:val="0"/>
          <w:szCs w:val="21"/>
        </w:rPr>
        <w:t>len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variables_list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) +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2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) //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3</w:t>
      </w:r>
    </w:p>
    <w:p w14:paraId="014DDEE2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fig, axes =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plt.subplot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n_row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3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figsize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=(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18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n_row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*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6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)</w:t>
      </w:r>
    </w:p>
    <w:p w14:paraId="236C3E8C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AA84E6A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Plot violin plots for each explanatory variable</w:t>
      </w:r>
    </w:p>
    <w:p w14:paraId="75D4F768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for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i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(var, unit) </w:t>
      </w:r>
      <w:r w:rsidRPr="00E42F44">
        <w:rPr>
          <w:rFonts w:ascii="Courier New" w:eastAsia="ＭＳ Ｐゴシック" w:hAnsi="Courier New" w:cs="Courier New"/>
          <w:color w:val="0000FF"/>
          <w:kern w:val="0"/>
          <w:szCs w:val="21"/>
        </w:rPr>
        <w:t>in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E42F44">
        <w:rPr>
          <w:rFonts w:ascii="Courier New" w:eastAsia="ＭＳ Ｐゴシック" w:hAnsi="Courier New" w:cs="Courier New"/>
          <w:color w:val="795E26"/>
          <w:kern w:val="0"/>
          <w:szCs w:val="21"/>
        </w:rPr>
        <w:t>enumerate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variables_list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:</w:t>
      </w:r>
    </w:p>
    <w:p w14:paraId="06245080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row =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i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//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3</w:t>
      </w:r>
    </w:p>
    <w:p w14:paraId="3A30F62C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col =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i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%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3</w:t>
      </w:r>
    </w:p>
    <w:p w14:paraId="0360CE41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    ax = axes[row, col]</w:t>
      </w:r>
    </w:p>
    <w:p w14:paraId="33D5460B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17ECD0D7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Add the cut parameter to ignore the effect of KDE</w:t>
      </w:r>
    </w:p>
    <w:p w14:paraId="73148E76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sns.violinplot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x=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Delirium"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, y=var, data=data, palette=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muted"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, split=</w:t>
      </w:r>
      <w:r w:rsidRPr="00E42F44">
        <w:rPr>
          <w:rFonts w:ascii="Courier New" w:eastAsia="ＭＳ Ｐゴシック" w:hAnsi="Courier New" w:cs="Courier New"/>
          <w:color w:val="0000FF"/>
          <w:kern w:val="0"/>
          <w:szCs w:val="21"/>
        </w:rPr>
        <w:t>True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, ax=ax, cut=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0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76AA3435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7AA1D275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Change the x-axis labels (split into two lines)</w:t>
      </w:r>
    </w:p>
    <w:p w14:paraId="2D13C06D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ax.set_xticklabel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[</w:t>
      </w:r>
      <w:proofErr w:type="spellStart"/>
      <w:r w:rsidRPr="00E42F44">
        <w:rPr>
          <w:rFonts w:ascii="Courier New" w:eastAsia="ＭＳ Ｐゴシック" w:hAnsi="Courier New" w:cs="Courier New"/>
          <w:color w:val="0000FF"/>
          <w:kern w:val="0"/>
          <w:szCs w:val="21"/>
        </w:rPr>
        <w:t>f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Without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 xml:space="preserve"> Delirium\n(n=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{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count_without_delirium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}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)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, </w:t>
      </w:r>
      <w:proofErr w:type="spellStart"/>
      <w:r w:rsidRPr="00E42F44">
        <w:rPr>
          <w:rFonts w:ascii="Courier New" w:eastAsia="ＭＳ Ｐゴシック" w:hAnsi="Courier New" w:cs="Courier New"/>
          <w:color w:val="0000FF"/>
          <w:kern w:val="0"/>
          <w:szCs w:val="21"/>
        </w:rPr>
        <w:t>f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With</w:t>
      </w:r>
      <w:proofErr w:type="spellEnd"/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 xml:space="preserve"> Delirium\n(n=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{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count_with_delirium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}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)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])</w:t>
      </w:r>
    </w:p>
    <w:p w14:paraId="69C9DB0E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ax.set_xlabel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""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  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Remove x-axis label</w:t>
      </w:r>
    </w:p>
    <w:p w14:paraId="7FE59088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24E6B98E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Add y-axis label</w:t>
      </w:r>
    </w:p>
    <w:p w14:paraId="426931B6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ax.set_ylabel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(unit,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fontsize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=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22.5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58A4E4A3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48E43308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Adjust title font size (double size)</w:t>
      </w:r>
    </w:p>
    <w:p w14:paraId="7586905F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ax.set_title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(var,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fontsize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=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22.5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  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Double the title font size</w:t>
      </w:r>
    </w:p>
    <w:p w14:paraId="465D7DE1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BB2F3D6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Adjust tick label font size</w:t>
      </w:r>
    </w:p>
    <w:p w14:paraId="6B411D13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ax.tick_param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labelsize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=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24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  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Double the y-axis tick label font size</w:t>
      </w:r>
    </w:p>
    <w:p w14:paraId="3C0554EB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33978E51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Set the font size for x-axis labels</w:t>
      </w:r>
    </w:p>
    <w:p w14:paraId="583B9630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</w:t>
      </w: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for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label </w:t>
      </w:r>
      <w:r w:rsidRPr="00E42F44">
        <w:rPr>
          <w:rFonts w:ascii="Courier New" w:eastAsia="ＭＳ Ｐゴシック" w:hAnsi="Courier New" w:cs="Courier New"/>
          <w:color w:val="0000FF"/>
          <w:kern w:val="0"/>
          <w:szCs w:val="21"/>
        </w:rPr>
        <w:t>in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ax.get_xticklabel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):</w:t>
      </w:r>
    </w:p>
    <w:p w14:paraId="00FD8456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label.set_fontsize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18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18CA8301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2C1073D7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Hide any extra subplots</w:t>
      </w:r>
    </w:p>
    <w:p w14:paraId="0E38C01C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r w:rsidRPr="00E42F44">
        <w:rPr>
          <w:rFonts w:ascii="Courier New" w:eastAsia="ＭＳ Ｐゴシック" w:hAnsi="Courier New" w:cs="Courier New"/>
          <w:color w:val="AF00DB"/>
          <w:kern w:val="0"/>
          <w:szCs w:val="21"/>
        </w:rPr>
        <w:t>for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i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E42F44">
        <w:rPr>
          <w:rFonts w:ascii="Courier New" w:eastAsia="ＭＳ Ｐゴシック" w:hAnsi="Courier New" w:cs="Courier New"/>
          <w:color w:val="0000FF"/>
          <w:kern w:val="0"/>
          <w:szCs w:val="21"/>
        </w:rPr>
        <w:t>in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</w:t>
      </w:r>
      <w:r w:rsidRPr="00E42F44">
        <w:rPr>
          <w:rFonts w:ascii="Courier New" w:eastAsia="ＭＳ Ｐゴシック" w:hAnsi="Courier New" w:cs="Courier New"/>
          <w:color w:val="795E26"/>
          <w:kern w:val="0"/>
          <w:szCs w:val="21"/>
        </w:rPr>
        <w:t>range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E42F44">
        <w:rPr>
          <w:rFonts w:ascii="Courier New" w:eastAsia="ＭＳ Ｐゴシック" w:hAnsi="Courier New" w:cs="Courier New"/>
          <w:color w:val="795E26"/>
          <w:kern w:val="0"/>
          <w:szCs w:val="21"/>
        </w:rPr>
        <w:t>len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variables_list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),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n_row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*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3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:</w:t>
      </w:r>
    </w:p>
    <w:p w14:paraId="322EA875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row =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i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//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3</w:t>
      </w:r>
    </w:p>
    <w:p w14:paraId="43016E20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    col =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i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 %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3</w:t>
      </w:r>
    </w:p>
    <w:p w14:paraId="28EAAD1D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        axes[row, col].axis(</w:t>
      </w:r>
      <w:r w:rsidRPr="00E42F44">
        <w:rPr>
          <w:rFonts w:ascii="Courier New" w:eastAsia="ＭＳ Ｐゴシック" w:hAnsi="Courier New" w:cs="Courier New"/>
          <w:color w:val="A31515"/>
          <w:kern w:val="0"/>
          <w:szCs w:val="21"/>
        </w:rPr>
        <w:t>'off'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4DFFE77C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6D60517E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plt.tight_layout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)</w:t>
      </w:r>
    </w:p>
    <w:p w14:paraId="232339A0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    </w:t>
      </w: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plt.show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()</w:t>
      </w:r>
    </w:p>
    <w:p w14:paraId="19666381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803FE12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r w:rsidRPr="00E42F44">
        <w:rPr>
          <w:rFonts w:ascii="Courier New" w:eastAsia="ＭＳ Ｐゴシック" w:hAnsi="Courier New" w:cs="Courier New"/>
          <w:color w:val="008000"/>
          <w:kern w:val="0"/>
          <w:szCs w:val="21"/>
        </w:rPr>
        <w:t># Plot the two figures</w:t>
      </w:r>
    </w:p>
    <w:p w14:paraId="1C36A07A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plot_violin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(variables1,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1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76B73B0A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  <w:proofErr w:type="spellStart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plot_violins</w:t>
      </w:r>
      <w:proofErr w:type="spellEnd"/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 xml:space="preserve">(variables2, </w:t>
      </w:r>
      <w:r w:rsidRPr="00E42F44">
        <w:rPr>
          <w:rFonts w:ascii="Courier New" w:eastAsia="ＭＳ Ｐゴシック" w:hAnsi="Courier New" w:cs="Courier New"/>
          <w:color w:val="116644"/>
          <w:kern w:val="0"/>
          <w:szCs w:val="21"/>
        </w:rPr>
        <w:t>2</w:t>
      </w:r>
      <w:r w:rsidRPr="00E42F44">
        <w:rPr>
          <w:rFonts w:ascii="Courier New" w:eastAsia="ＭＳ Ｐゴシック" w:hAnsi="Courier New" w:cs="Courier New"/>
          <w:color w:val="000000"/>
          <w:kern w:val="0"/>
          <w:szCs w:val="21"/>
        </w:rPr>
        <w:t>)</w:t>
      </w:r>
    </w:p>
    <w:p w14:paraId="6E60DCDA" w14:textId="77777777" w:rsidR="00E42F44" w:rsidRPr="00E42F44" w:rsidRDefault="00E42F44" w:rsidP="00E42F44">
      <w:pPr>
        <w:widowControl/>
        <w:shd w:val="clear" w:color="auto" w:fill="F7F7F7"/>
        <w:spacing w:line="285" w:lineRule="atLeast"/>
        <w:jc w:val="left"/>
        <w:rPr>
          <w:rFonts w:ascii="Courier New" w:eastAsia="ＭＳ Ｐゴシック" w:hAnsi="Courier New" w:cs="Courier New"/>
          <w:color w:val="000000"/>
          <w:kern w:val="0"/>
          <w:szCs w:val="21"/>
        </w:rPr>
      </w:pPr>
    </w:p>
    <w:p w14:paraId="01D6608A" w14:textId="77777777" w:rsidR="001D6D6A" w:rsidRDefault="001D6D6A"/>
    <w:sectPr w:rsidR="001D6D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3C"/>
    <w:rsid w:val="00086B3C"/>
    <w:rsid w:val="001D6D6A"/>
    <w:rsid w:val="00E4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74287E"/>
  <w15:chartTrackingRefBased/>
  <w15:docId w15:val="{2E1360CF-E4CC-4AAC-8543-8ACF677E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6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9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22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9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17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48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73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9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45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4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7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2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3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4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4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5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56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6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12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25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1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6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36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01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48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3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53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7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61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6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02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4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8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7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8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33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1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2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98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55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5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64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4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6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1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7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54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8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3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6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0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41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9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8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5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65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32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0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8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56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80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14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05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34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6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79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33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45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7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7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0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8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4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82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08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33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9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6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2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0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8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9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4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39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95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7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75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89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4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36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2</cp:revision>
  <dcterms:created xsi:type="dcterms:W3CDTF">2025-01-06T09:59:00Z</dcterms:created>
  <dcterms:modified xsi:type="dcterms:W3CDTF">2025-01-06T10:15:00Z</dcterms:modified>
</cp:coreProperties>
</file>